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BD48" w14:textId="7A0E0F50" w:rsidR="00D53F69" w:rsidRPr="00E43043" w:rsidRDefault="00AF1923" w:rsidP="00E43043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="00E43043" w:rsidRPr="00E43043">
        <w:rPr>
          <w:rFonts w:ascii="Times New Roman" w:hAnsi="Times New Roman" w:cs="Times New Roman"/>
          <w:b/>
          <w:sz w:val="24"/>
          <w:szCs w:val="24"/>
        </w:rPr>
        <w:t>Table:</w:t>
      </w:r>
      <w:r w:rsidR="00E430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1F99">
        <w:rPr>
          <w:rFonts w:ascii="Times New Roman" w:hAnsi="Times New Roman" w:cs="Times New Roman"/>
          <w:sz w:val="24"/>
          <w:szCs w:val="24"/>
        </w:rPr>
        <w:t>Screening of 16</w:t>
      </w:r>
      <w:r w:rsidR="00E43043" w:rsidRPr="00E43043">
        <w:rPr>
          <w:rFonts w:ascii="Times New Roman" w:hAnsi="Times New Roman" w:cs="Times New Roman"/>
          <w:sz w:val="24"/>
          <w:szCs w:val="24"/>
        </w:rPr>
        <w:t xml:space="preserve"> compounds that are associated with AML and several cancers.</w:t>
      </w:r>
    </w:p>
    <w:tbl>
      <w:tblPr>
        <w:tblStyle w:val="PlainTable21"/>
        <w:tblW w:w="9090" w:type="dxa"/>
        <w:tblLayout w:type="fixed"/>
        <w:tblLook w:val="04A0" w:firstRow="1" w:lastRow="0" w:firstColumn="1" w:lastColumn="0" w:noHBand="0" w:noVBand="1"/>
      </w:tblPr>
      <w:tblGrid>
        <w:gridCol w:w="2250"/>
        <w:gridCol w:w="1530"/>
        <w:gridCol w:w="1530"/>
        <w:gridCol w:w="1800"/>
        <w:gridCol w:w="1980"/>
      </w:tblGrid>
      <w:tr w:rsidR="00203DBA" w:rsidRPr="00B14A88" w14:paraId="588E74F3" w14:textId="77777777" w:rsidTr="00FB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682EF88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Ligands</w:t>
            </w:r>
          </w:p>
          <w:p w14:paraId="282C1404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(CID)</w:t>
            </w:r>
          </w:p>
        </w:tc>
        <w:tc>
          <w:tcPr>
            <w:tcW w:w="1530" w:type="dxa"/>
            <w:hideMark/>
          </w:tcPr>
          <w:p w14:paraId="3E08AE9A" w14:textId="77777777" w:rsidR="00203DBA" w:rsidRPr="00B14A88" w:rsidRDefault="00203DBA" w:rsidP="00E8673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Wild-type</w:t>
            </w:r>
          </w:p>
          <w:p w14:paraId="6E1F18EB" w14:textId="77777777" w:rsidR="00203DBA" w:rsidRPr="00B14A88" w:rsidRDefault="00203DBA" w:rsidP="00E8673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bidi="bn-BD"/>
              </w:rPr>
              <w:t>LIG3</w:t>
            </w:r>
          </w:p>
        </w:tc>
        <w:tc>
          <w:tcPr>
            <w:tcW w:w="1530" w:type="dxa"/>
          </w:tcPr>
          <w:p w14:paraId="0E5C34FE" w14:textId="77777777" w:rsidR="00203DBA" w:rsidRPr="00B14A88" w:rsidRDefault="00203DBA" w:rsidP="00E8673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Mutant-type</w:t>
            </w:r>
          </w:p>
          <w:p w14:paraId="1FDC2CF2" w14:textId="0269BBFC" w:rsidR="00203DBA" w:rsidRPr="00B14A88" w:rsidRDefault="00203DBA" w:rsidP="00E8673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R528C</w:t>
            </w:r>
          </w:p>
        </w:tc>
        <w:tc>
          <w:tcPr>
            <w:tcW w:w="1800" w:type="dxa"/>
            <w:hideMark/>
          </w:tcPr>
          <w:p w14:paraId="3A0BDA72" w14:textId="54F4FABD" w:rsidR="00203DBA" w:rsidRPr="00B14A88" w:rsidRDefault="00203DBA" w:rsidP="00E8673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Mutant-type</w:t>
            </w:r>
          </w:p>
          <w:p w14:paraId="73C8109E" w14:textId="77777777" w:rsidR="00203DBA" w:rsidRPr="00B14A88" w:rsidRDefault="00203DBA" w:rsidP="00E8673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R671G</w:t>
            </w:r>
          </w:p>
        </w:tc>
        <w:tc>
          <w:tcPr>
            <w:tcW w:w="1980" w:type="dxa"/>
            <w:hideMark/>
          </w:tcPr>
          <w:p w14:paraId="5D3268FE" w14:textId="77777777" w:rsidR="00203DBA" w:rsidRPr="00B14A88" w:rsidRDefault="00203DBA" w:rsidP="00E8673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Mutant-type</w:t>
            </w:r>
          </w:p>
          <w:p w14:paraId="71F2D22E" w14:textId="77777777" w:rsidR="00203DBA" w:rsidRPr="00B14A88" w:rsidRDefault="00203DBA" w:rsidP="00E8673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V781M</w:t>
            </w:r>
          </w:p>
        </w:tc>
      </w:tr>
      <w:tr w:rsidR="00203DBA" w:rsidRPr="00B14A88" w14:paraId="6DBE9FF1" w14:textId="77777777" w:rsidTr="00FB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52AB9D29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707801</w:t>
            </w:r>
          </w:p>
        </w:tc>
        <w:tc>
          <w:tcPr>
            <w:tcW w:w="1530" w:type="dxa"/>
            <w:hideMark/>
          </w:tcPr>
          <w:p w14:paraId="1CB90796" w14:textId="77777777" w:rsidR="00203DBA" w:rsidRPr="00B14A88" w:rsidRDefault="00203DBA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10.2</w:t>
            </w:r>
          </w:p>
        </w:tc>
        <w:tc>
          <w:tcPr>
            <w:tcW w:w="1530" w:type="dxa"/>
          </w:tcPr>
          <w:p w14:paraId="2956A20C" w14:textId="1C1318B2" w:rsidR="00203DBA" w:rsidRPr="00B14A88" w:rsidRDefault="00BE34E3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9.4</w:t>
            </w:r>
          </w:p>
        </w:tc>
        <w:tc>
          <w:tcPr>
            <w:tcW w:w="1800" w:type="dxa"/>
            <w:hideMark/>
          </w:tcPr>
          <w:p w14:paraId="0164C93B" w14:textId="3D249FBF" w:rsidR="00203DBA" w:rsidRPr="00B14A88" w:rsidRDefault="00203DBA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8.4</w:t>
            </w:r>
          </w:p>
        </w:tc>
        <w:tc>
          <w:tcPr>
            <w:tcW w:w="1980" w:type="dxa"/>
            <w:hideMark/>
          </w:tcPr>
          <w:p w14:paraId="128897B4" w14:textId="499298BA" w:rsidR="00203DBA" w:rsidRPr="00B14A88" w:rsidRDefault="00370CD0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203DBA" w:rsidRPr="00B14A88" w14:paraId="445CBC33" w14:textId="77777777" w:rsidTr="00FB6954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50AE463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70687578</w:t>
            </w:r>
          </w:p>
        </w:tc>
        <w:tc>
          <w:tcPr>
            <w:tcW w:w="1530" w:type="dxa"/>
            <w:hideMark/>
          </w:tcPr>
          <w:p w14:paraId="4DE8878D" w14:textId="77777777" w:rsidR="00203DBA" w:rsidRPr="00B14A88" w:rsidRDefault="00203DBA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9.2</w:t>
            </w:r>
          </w:p>
        </w:tc>
        <w:tc>
          <w:tcPr>
            <w:tcW w:w="1530" w:type="dxa"/>
          </w:tcPr>
          <w:p w14:paraId="62BB8C71" w14:textId="5B3AA8F7" w:rsidR="00203DBA" w:rsidRPr="00B14A88" w:rsidRDefault="00BE34E3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9.9</w:t>
            </w:r>
          </w:p>
        </w:tc>
        <w:tc>
          <w:tcPr>
            <w:tcW w:w="1800" w:type="dxa"/>
            <w:hideMark/>
          </w:tcPr>
          <w:p w14:paraId="6CA5010A" w14:textId="4C183C10" w:rsidR="00203DBA" w:rsidRPr="00B14A88" w:rsidRDefault="00203DBA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9.3</w:t>
            </w:r>
          </w:p>
        </w:tc>
        <w:tc>
          <w:tcPr>
            <w:tcW w:w="1980" w:type="dxa"/>
            <w:hideMark/>
          </w:tcPr>
          <w:p w14:paraId="1125CE27" w14:textId="343EE75A" w:rsidR="00203DBA" w:rsidRPr="00B14A88" w:rsidRDefault="00370CD0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3</w:t>
            </w:r>
          </w:p>
        </w:tc>
      </w:tr>
      <w:tr w:rsidR="00203DBA" w:rsidRPr="00B14A88" w14:paraId="012A6C86" w14:textId="77777777" w:rsidTr="00FB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08371A7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59937</w:t>
            </w:r>
          </w:p>
        </w:tc>
        <w:tc>
          <w:tcPr>
            <w:tcW w:w="1530" w:type="dxa"/>
            <w:hideMark/>
          </w:tcPr>
          <w:p w14:paraId="7DAC11C5" w14:textId="1499EFC9" w:rsidR="00203DBA" w:rsidRPr="00B14A88" w:rsidRDefault="00203DBA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7.8</w:t>
            </w:r>
          </w:p>
        </w:tc>
        <w:tc>
          <w:tcPr>
            <w:tcW w:w="1530" w:type="dxa"/>
          </w:tcPr>
          <w:p w14:paraId="08042451" w14:textId="7C2E3DD3" w:rsidR="00203DBA" w:rsidRPr="00B14A88" w:rsidRDefault="00367F9C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7.4</w:t>
            </w:r>
          </w:p>
        </w:tc>
        <w:tc>
          <w:tcPr>
            <w:tcW w:w="1800" w:type="dxa"/>
          </w:tcPr>
          <w:p w14:paraId="4D32A761" w14:textId="1C49990A" w:rsidR="00203DBA" w:rsidRPr="00B14A88" w:rsidRDefault="00370CD0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980" w:type="dxa"/>
            <w:hideMark/>
          </w:tcPr>
          <w:p w14:paraId="2B4C14F9" w14:textId="7AA2F533" w:rsidR="00203DBA" w:rsidRPr="00B14A88" w:rsidRDefault="00FA1E47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</w:t>
            </w:r>
          </w:p>
        </w:tc>
      </w:tr>
      <w:tr w:rsidR="00203DBA" w:rsidRPr="00B14A88" w14:paraId="5FB3036D" w14:textId="77777777" w:rsidTr="00FB695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5391F4A5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408383</w:t>
            </w:r>
          </w:p>
        </w:tc>
        <w:tc>
          <w:tcPr>
            <w:tcW w:w="1530" w:type="dxa"/>
            <w:hideMark/>
          </w:tcPr>
          <w:p w14:paraId="21633EFA" w14:textId="2BF1A567" w:rsidR="00203DBA" w:rsidRPr="00B14A88" w:rsidRDefault="00203DBA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7.0</w:t>
            </w:r>
          </w:p>
        </w:tc>
        <w:tc>
          <w:tcPr>
            <w:tcW w:w="1530" w:type="dxa"/>
          </w:tcPr>
          <w:p w14:paraId="57913FD1" w14:textId="27ED745C" w:rsidR="00203DBA" w:rsidRPr="00B14A88" w:rsidRDefault="00367F9C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6.2</w:t>
            </w:r>
          </w:p>
        </w:tc>
        <w:tc>
          <w:tcPr>
            <w:tcW w:w="1800" w:type="dxa"/>
          </w:tcPr>
          <w:p w14:paraId="7773C460" w14:textId="4DB1911B" w:rsidR="00203DBA" w:rsidRPr="00B14A88" w:rsidRDefault="00370CD0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980" w:type="dxa"/>
            <w:hideMark/>
          </w:tcPr>
          <w:p w14:paraId="2F4182A0" w14:textId="4F6870B0" w:rsidR="00203DBA" w:rsidRPr="00B14A88" w:rsidRDefault="00FA1E47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203DBA" w:rsidRPr="00B14A88" w14:paraId="74A69931" w14:textId="77777777" w:rsidTr="00FB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19747A2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676443</w:t>
            </w:r>
          </w:p>
        </w:tc>
        <w:tc>
          <w:tcPr>
            <w:tcW w:w="1530" w:type="dxa"/>
            <w:hideMark/>
          </w:tcPr>
          <w:p w14:paraId="53A4064A" w14:textId="44E0B7DB" w:rsidR="00203DBA" w:rsidRPr="00B14A88" w:rsidRDefault="00203DBA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5.4</w:t>
            </w:r>
          </w:p>
        </w:tc>
        <w:tc>
          <w:tcPr>
            <w:tcW w:w="1530" w:type="dxa"/>
          </w:tcPr>
          <w:p w14:paraId="0505D3D0" w14:textId="1E8BC88B" w:rsidR="00203DBA" w:rsidRPr="00B14A88" w:rsidRDefault="00367F9C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5.4</w:t>
            </w:r>
          </w:p>
        </w:tc>
        <w:tc>
          <w:tcPr>
            <w:tcW w:w="1800" w:type="dxa"/>
          </w:tcPr>
          <w:p w14:paraId="56922910" w14:textId="0E167103" w:rsidR="00203DBA" w:rsidRPr="00B14A88" w:rsidRDefault="00370CD0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980" w:type="dxa"/>
            <w:hideMark/>
          </w:tcPr>
          <w:p w14:paraId="403E1F08" w14:textId="3AAC9B10" w:rsidR="00203DBA" w:rsidRPr="00B14A88" w:rsidRDefault="00FA1E47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</w:t>
            </w:r>
          </w:p>
        </w:tc>
      </w:tr>
      <w:tr w:rsidR="00203DBA" w:rsidRPr="00B14A88" w14:paraId="1E853DFC" w14:textId="77777777" w:rsidTr="00FB6954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364FEBA8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718154</w:t>
            </w:r>
          </w:p>
        </w:tc>
        <w:tc>
          <w:tcPr>
            <w:tcW w:w="1530" w:type="dxa"/>
            <w:hideMark/>
          </w:tcPr>
          <w:p w14:paraId="33105370" w14:textId="2114B497" w:rsidR="00203DBA" w:rsidRPr="00B14A88" w:rsidRDefault="00203DBA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7.8</w:t>
            </w:r>
          </w:p>
        </w:tc>
        <w:tc>
          <w:tcPr>
            <w:tcW w:w="1530" w:type="dxa"/>
          </w:tcPr>
          <w:p w14:paraId="26E55127" w14:textId="454FB342" w:rsidR="00203DBA" w:rsidRPr="00B14A88" w:rsidRDefault="00367F9C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800" w:type="dxa"/>
          </w:tcPr>
          <w:p w14:paraId="145DCD80" w14:textId="5538B58D" w:rsidR="00203DBA" w:rsidRPr="00B14A88" w:rsidRDefault="00370CD0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980" w:type="dxa"/>
            <w:hideMark/>
          </w:tcPr>
          <w:p w14:paraId="6DA16ADC" w14:textId="4319D98D" w:rsidR="00203DBA" w:rsidRPr="00B14A88" w:rsidRDefault="00FA1E47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</w:tr>
      <w:tr w:rsidR="00203DBA" w:rsidRPr="00B14A88" w14:paraId="1C6C88FF" w14:textId="77777777" w:rsidTr="00FB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8A7BD77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722325</w:t>
            </w:r>
          </w:p>
        </w:tc>
        <w:tc>
          <w:tcPr>
            <w:tcW w:w="1530" w:type="dxa"/>
            <w:hideMark/>
          </w:tcPr>
          <w:p w14:paraId="561C8507" w14:textId="5772962F" w:rsidR="00203DBA" w:rsidRPr="00B14A88" w:rsidRDefault="004E7841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9.3</w:t>
            </w:r>
          </w:p>
        </w:tc>
        <w:tc>
          <w:tcPr>
            <w:tcW w:w="1530" w:type="dxa"/>
          </w:tcPr>
          <w:p w14:paraId="7C096DCF" w14:textId="00C93303" w:rsidR="00203DBA" w:rsidRPr="00B14A88" w:rsidRDefault="00367F9C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800" w:type="dxa"/>
          </w:tcPr>
          <w:p w14:paraId="1F282EB1" w14:textId="46632433" w:rsidR="00203DBA" w:rsidRPr="00B14A88" w:rsidRDefault="00370CD0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980" w:type="dxa"/>
            <w:hideMark/>
          </w:tcPr>
          <w:p w14:paraId="63940B46" w14:textId="7A3D3529" w:rsidR="00203DBA" w:rsidRPr="00B14A88" w:rsidRDefault="00FA1E47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</w:tr>
      <w:tr w:rsidR="00203DBA" w:rsidRPr="00B14A88" w14:paraId="310A3224" w14:textId="77777777" w:rsidTr="00FB695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0AD05CE8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609964</w:t>
            </w:r>
          </w:p>
        </w:tc>
        <w:tc>
          <w:tcPr>
            <w:tcW w:w="1530" w:type="dxa"/>
            <w:hideMark/>
          </w:tcPr>
          <w:p w14:paraId="7688E195" w14:textId="337EC86D" w:rsidR="00203DBA" w:rsidRPr="00B14A88" w:rsidRDefault="004E7841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7.7</w:t>
            </w:r>
          </w:p>
        </w:tc>
        <w:tc>
          <w:tcPr>
            <w:tcW w:w="1530" w:type="dxa"/>
          </w:tcPr>
          <w:p w14:paraId="30725340" w14:textId="4B888395" w:rsidR="00203DBA" w:rsidRPr="00B14A88" w:rsidRDefault="00367F9C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</w:t>
            </w:r>
          </w:p>
        </w:tc>
        <w:tc>
          <w:tcPr>
            <w:tcW w:w="1800" w:type="dxa"/>
          </w:tcPr>
          <w:p w14:paraId="7C42FEE5" w14:textId="394B0FF8" w:rsidR="00203DBA" w:rsidRPr="00B14A88" w:rsidRDefault="00370CD0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980" w:type="dxa"/>
            <w:hideMark/>
          </w:tcPr>
          <w:p w14:paraId="31399B71" w14:textId="756AEEB6" w:rsidR="00203DBA" w:rsidRPr="00B14A88" w:rsidRDefault="00FA1E47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</w:t>
            </w:r>
          </w:p>
        </w:tc>
      </w:tr>
      <w:tr w:rsidR="00FB6954" w:rsidRPr="00B14A88" w14:paraId="09FA0E50" w14:textId="77777777" w:rsidTr="00FB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56496682" w14:textId="77777777" w:rsidR="00FB6954" w:rsidRPr="00B14A88" w:rsidRDefault="00FB6954" w:rsidP="00A05E2B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116535</w:t>
            </w:r>
          </w:p>
        </w:tc>
        <w:tc>
          <w:tcPr>
            <w:tcW w:w="1530" w:type="dxa"/>
            <w:hideMark/>
          </w:tcPr>
          <w:p w14:paraId="58EE5B7F" w14:textId="77777777" w:rsidR="00FB6954" w:rsidRPr="00B14A88" w:rsidRDefault="00FB6954" w:rsidP="00A05E2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9.9</w:t>
            </w:r>
          </w:p>
        </w:tc>
        <w:tc>
          <w:tcPr>
            <w:tcW w:w="1530" w:type="dxa"/>
          </w:tcPr>
          <w:p w14:paraId="4B3901E9" w14:textId="77777777" w:rsidR="00FB6954" w:rsidRPr="00B14A88" w:rsidRDefault="00FB6954" w:rsidP="00A05E2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8.6</w:t>
            </w:r>
          </w:p>
        </w:tc>
        <w:tc>
          <w:tcPr>
            <w:tcW w:w="1800" w:type="dxa"/>
          </w:tcPr>
          <w:p w14:paraId="650B1B43" w14:textId="77777777" w:rsidR="00FB6954" w:rsidRPr="00B14A88" w:rsidRDefault="00FB6954" w:rsidP="00A05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980" w:type="dxa"/>
            <w:hideMark/>
          </w:tcPr>
          <w:p w14:paraId="7621CE73" w14:textId="77777777" w:rsidR="00FB6954" w:rsidRPr="00B14A88" w:rsidRDefault="00FB6954" w:rsidP="00A05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</w:tc>
      </w:tr>
      <w:tr w:rsidR="00203DBA" w:rsidRPr="00B14A88" w14:paraId="350BC2D7" w14:textId="77777777" w:rsidTr="00FB6954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F326D69" w14:textId="77777777" w:rsidR="00203DBA" w:rsidRPr="00B14A88" w:rsidRDefault="00203DBA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684700</w:t>
            </w:r>
          </w:p>
        </w:tc>
        <w:tc>
          <w:tcPr>
            <w:tcW w:w="1530" w:type="dxa"/>
            <w:hideMark/>
          </w:tcPr>
          <w:p w14:paraId="7C9C4948" w14:textId="3AB51234" w:rsidR="00203DBA" w:rsidRPr="00B14A88" w:rsidRDefault="004E7841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7.6</w:t>
            </w:r>
          </w:p>
        </w:tc>
        <w:tc>
          <w:tcPr>
            <w:tcW w:w="1530" w:type="dxa"/>
          </w:tcPr>
          <w:p w14:paraId="22E274BB" w14:textId="5AE09EDD" w:rsidR="00203DBA" w:rsidRPr="00B14A88" w:rsidRDefault="00367F9C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800" w:type="dxa"/>
          </w:tcPr>
          <w:p w14:paraId="12B43DD4" w14:textId="52B99496" w:rsidR="00203DBA" w:rsidRPr="00B14A88" w:rsidRDefault="00370CD0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980" w:type="dxa"/>
            <w:hideMark/>
          </w:tcPr>
          <w:p w14:paraId="27B4AC6F" w14:textId="3BD27358" w:rsidR="00203DBA" w:rsidRPr="00B14A88" w:rsidRDefault="00FA1E47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203DBA" w:rsidRPr="00B14A88" w14:paraId="283B67B7" w14:textId="77777777" w:rsidTr="00FB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AEF0D91" w14:textId="12F4CD31" w:rsidR="00203DBA" w:rsidRPr="00B14A88" w:rsidRDefault="00F477D5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627757</w:t>
            </w:r>
          </w:p>
        </w:tc>
        <w:tc>
          <w:tcPr>
            <w:tcW w:w="1530" w:type="dxa"/>
          </w:tcPr>
          <w:p w14:paraId="0FE81B9E" w14:textId="6A5946C6" w:rsidR="00203DBA" w:rsidRPr="00B14A88" w:rsidRDefault="00BE34E3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9.4</w:t>
            </w:r>
          </w:p>
        </w:tc>
        <w:tc>
          <w:tcPr>
            <w:tcW w:w="1530" w:type="dxa"/>
          </w:tcPr>
          <w:p w14:paraId="567828C1" w14:textId="6375011B" w:rsidR="00203DBA" w:rsidRPr="00B14A88" w:rsidRDefault="00367F9C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1800" w:type="dxa"/>
          </w:tcPr>
          <w:p w14:paraId="5AC06255" w14:textId="5E63650B" w:rsidR="00203DBA" w:rsidRPr="00B14A88" w:rsidRDefault="00370CD0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980" w:type="dxa"/>
          </w:tcPr>
          <w:p w14:paraId="21893823" w14:textId="585A86CB" w:rsidR="00203DBA" w:rsidRPr="00B14A88" w:rsidRDefault="00FA1E47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</w:tr>
      <w:tr w:rsidR="00203DBA" w:rsidRPr="00B14A88" w14:paraId="551D80D0" w14:textId="77777777" w:rsidTr="00FB6954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B4CB3D5" w14:textId="363DA09F" w:rsidR="00203DBA" w:rsidRPr="00B14A88" w:rsidRDefault="00F477D5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743508</w:t>
            </w:r>
          </w:p>
        </w:tc>
        <w:tc>
          <w:tcPr>
            <w:tcW w:w="1530" w:type="dxa"/>
          </w:tcPr>
          <w:p w14:paraId="589BCFF7" w14:textId="69D3EC21" w:rsidR="00203DBA" w:rsidRPr="00B14A88" w:rsidRDefault="00BE34E3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8.4</w:t>
            </w:r>
          </w:p>
        </w:tc>
        <w:tc>
          <w:tcPr>
            <w:tcW w:w="1530" w:type="dxa"/>
          </w:tcPr>
          <w:p w14:paraId="6C860B8C" w14:textId="4452FA28" w:rsidR="00203DBA" w:rsidRPr="00B14A88" w:rsidRDefault="00367F9C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800" w:type="dxa"/>
          </w:tcPr>
          <w:p w14:paraId="6D75EB60" w14:textId="520BE41E" w:rsidR="00203DBA" w:rsidRPr="00B14A88" w:rsidRDefault="00370CD0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980" w:type="dxa"/>
          </w:tcPr>
          <w:p w14:paraId="5FD3A2E8" w14:textId="3BD7B263" w:rsidR="00203DBA" w:rsidRPr="00B14A88" w:rsidRDefault="00FA1E47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</w:tr>
      <w:tr w:rsidR="00203DBA" w:rsidRPr="00B14A88" w14:paraId="5C9468B2" w14:textId="77777777" w:rsidTr="00FB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ED1E523" w14:textId="397991AF" w:rsidR="00203DBA" w:rsidRPr="00B14A88" w:rsidRDefault="00F477D5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695267</w:t>
            </w:r>
          </w:p>
        </w:tc>
        <w:tc>
          <w:tcPr>
            <w:tcW w:w="1530" w:type="dxa"/>
          </w:tcPr>
          <w:p w14:paraId="65503DCA" w14:textId="5223649D" w:rsidR="00203DBA" w:rsidRPr="00B14A88" w:rsidRDefault="00BE34E3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9.3</w:t>
            </w:r>
          </w:p>
        </w:tc>
        <w:tc>
          <w:tcPr>
            <w:tcW w:w="1530" w:type="dxa"/>
          </w:tcPr>
          <w:p w14:paraId="525F5290" w14:textId="14C4D870" w:rsidR="00203DBA" w:rsidRPr="00B14A88" w:rsidRDefault="00367F9C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800" w:type="dxa"/>
          </w:tcPr>
          <w:p w14:paraId="2DEF3289" w14:textId="5B90E5C9" w:rsidR="00203DBA" w:rsidRPr="00B14A88" w:rsidRDefault="00370CD0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980" w:type="dxa"/>
          </w:tcPr>
          <w:p w14:paraId="4C726B8A" w14:textId="1E3C31C7" w:rsidR="00203DBA" w:rsidRPr="00B14A88" w:rsidRDefault="00FA1E47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203DBA" w:rsidRPr="00B14A88" w14:paraId="452CC5A4" w14:textId="77777777" w:rsidTr="00FB6954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435AA1D" w14:textId="536149D7" w:rsidR="00203DBA" w:rsidRPr="00B14A88" w:rsidRDefault="00F477D5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666597</w:t>
            </w:r>
          </w:p>
        </w:tc>
        <w:tc>
          <w:tcPr>
            <w:tcW w:w="1530" w:type="dxa"/>
          </w:tcPr>
          <w:p w14:paraId="59CC0010" w14:textId="469889ED" w:rsidR="00203DBA" w:rsidRPr="00B14A88" w:rsidRDefault="00BE34E3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7.5</w:t>
            </w:r>
          </w:p>
        </w:tc>
        <w:tc>
          <w:tcPr>
            <w:tcW w:w="1530" w:type="dxa"/>
          </w:tcPr>
          <w:p w14:paraId="022B4460" w14:textId="7552D7C6" w:rsidR="00203DBA" w:rsidRPr="00B14A88" w:rsidRDefault="00367F9C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800" w:type="dxa"/>
          </w:tcPr>
          <w:p w14:paraId="50EAD331" w14:textId="08133B16" w:rsidR="00203DBA" w:rsidRPr="00B14A88" w:rsidRDefault="00370CD0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980" w:type="dxa"/>
          </w:tcPr>
          <w:p w14:paraId="5BB4E11C" w14:textId="2E87B1DD" w:rsidR="00203DBA" w:rsidRPr="00B14A88" w:rsidRDefault="00FA1E47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</w:tr>
      <w:tr w:rsidR="00203DBA" w:rsidRPr="00B14A88" w14:paraId="47AADCC3" w14:textId="77777777" w:rsidTr="00FB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06E5298" w14:textId="5451C2E9" w:rsidR="00203DBA" w:rsidRPr="00B14A88" w:rsidRDefault="00F477D5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743508</w:t>
            </w:r>
          </w:p>
        </w:tc>
        <w:tc>
          <w:tcPr>
            <w:tcW w:w="1530" w:type="dxa"/>
          </w:tcPr>
          <w:p w14:paraId="2363321D" w14:textId="4A9518BC" w:rsidR="00203DBA" w:rsidRPr="00B14A88" w:rsidRDefault="00BE34E3" w:rsidP="00E8673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8.4</w:t>
            </w:r>
          </w:p>
        </w:tc>
        <w:tc>
          <w:tcPr>
            <w:tcW w:w="1530" w:type="dxa"/>
          </w:tcPr>
          <w:p w14:paraId="2F865269" w14:textId="7D3E2BB6" w:rsidR="00203DBA" w:rsidRPr="00B14A88" w:rsidRDefault="00367F9C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800" w:type="dxa"/>
          </w:tcPr>
          <w:p w14:paraId="4F145D40" w14:textId="5EC9038C" w:rsidR="00203DBA" w:rsidRPr="00B14A88" w:rsidRDefault="00370CD0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980" w:type="dxa"/>
          </w:tcPr>
          <w:p w14:paraId="5B4A2CF0" w14:textId="3F9BA1B9" w:rsidR="00203DBA" w:rsidRPr="00B14A88" w:rsidRDefault="00FA1E47" w:rsidP="00E86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</w:tr>
      <w:tr w:rsidR="00203DBA" w:rsidRPr="00B14A88" w14:paraId="3E8F1839" w14:textId="77777777" w:rsidTr="00FB6954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9D4A7A2" w14:textId="242FDA06" w:rsidR="00203DBA" w:rsidRPr="00B14A88" w:rsidRDefault="00F477D5" w:rsidP="00E8673E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BD"/>
              </w:rPr>
              <w:t>749518</w:t>
            </w:r>
          </w:p>
        </w:tc>
        <w:tc>
          <w:tcPr>
            <w:tcW w:w="1530" w:type="dxa"/>
          </w:tcPr>
          <w:p w14:paraId="1E2FF0DB" w14:textId="794C4A08" w:rsidR="00203DBA" w:rsidRPr="00B14A88" w:rsidRDefault="00BE34E3" w:rsidP="00E8673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B14A8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-6.9</w:t>
            </w:r>
          </w:p>
        </w:tc>
        <w:tc>
          <w:tcPr>
            <w:tcW w:w="1530" w:type="dxa"/>
          </w:tcPr>
          <w:p w14:paraId="3037D6D4" w14:textId="08ABA7C5" w:rsidR="00203DBA" w:rsidRPr="00B14A88" w:rsidRDefault="00367F9C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800" w:type="dxa"/>
          </w:tcPr>
          <w:p w14:paraId="6939519D" w14:textId="0000B827" w:rsidR="00203DBA" w:rsidRPr="00B14A88" w:rsidRDefault="00370CD0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980" w:type="dxa"/>
          </w:tcPr>
          <w:p w14:paraId="56FCE2A1" w14:textId="4E0EB60A" w:rsidR="00203DBA" w:rsidRPr="00B14A88" w:rsidRDefault="00FA1E47" w:rsidP="00E86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</w:t>
            </w:r>
          </w:p>
        </w:tc>
      </w:tr>
    </w:tbl>
    <w:p w14:paraId="598E19D8" w14:textId="77777777" w:rsidR="00E43043" w:rsidRDefault="00E43043"/>
    <w:p w14:paraId="3F7E4CEE" w14:textId="77777777" w:rsidR="00DA24B6" w:rsidRDefault="00DA24B6" w:rsidP="00DA24B6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945D648" w14:textId="77777777" w:rsidR="00DA24B6" w:rsidRDefault="00DA24B6" w:rsidP="00DA24B6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C3A7B68" w14:textId="77777777" w:rsidR="00DA24B6" w:rsidRDefault="00DA24B6" w:rsidP="00DA24B6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1CD6FB9B" w14:textId="77777777" w:rsidR="00DA24B6" w:rsidRDefault="00DA24B6" w:rsidP="00DA24B6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05D1BB6" w14:textId="77777777" w:rsidR="00DA24B6" w:rsidRDefault="00DA24B6" w:rsidP="00DA24B6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BD7972E" w14:textId="77777777" w:rsidR="00DA24B6" w:rsidRDefault="00DA24B6" w:rsidP="00DA24B6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</w:rPr>
      </w:pPr>
    </w:p>
    <w:sectPr w:rsidR="00DA24B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BF1EB" w14:textId="77777777" w:rsidR="00013205" w:rsidRDefault="00013205" w:rsidP="00520A2A">
      <w:pPr>
        <w:spacing w:after="0" w:line="240" w:lineRule="auto"/>
      </w:pPr>
      <w:r>
        <w:separator/>
      </w:r>
    </w:p>
  </w:endnote>
  <w:endnote w:type="continuationSeparator" w:id="0">
    <w:p w14:paraId="6826F410" w14:textId="77777777" w:rsidR="00013205" w:rsidRDefault="00013205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8BC6C" w14:textId="77777777" w:rsidR="00013205" w:rsidRDefault="00013205" w:rsidP="00520A2A">
      <w:pPr>
        <w:spacing w:after="0" w:line="240" w:lineRule="auto"/>
      </w:pPr>
      <w:r>
        <w:separator/>
      </w:r>
    </w:p>
  </w:footnote>
  <w:footnote w:type="continuationSeparator" w:id="0">
    <w:p w14:paraId="0439B717" w14:textId="77777777" w:rsidR="00013205" w:rsidRDefault="00013205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13205"/>
    <w:rsid w:val="000313F7"/>
    <w:rsid w:val="00075D83"/>
    <w:rsid w:val="00090C08"/>
    <w:rsid w:val="00094C5F"/>
    <w:rsid w:val="00131CBA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5ED4"/>
    <w:rsid w:val="00367F9C"/>
    <w:rsid w:val="00370CD0"/>
    <w:rsid w:val="003B0753"/>
    <w:rsid w:val="003F7D73"/>
    <w:rsid w:val="00406308"/>
    <w:rsid w:val="00423992"/>
    <w:rsid w:val="00423FC4"/>
    <w:rsid w:val="004300F3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55784"/>
    <w:rsid w:val="00563DB9"/>
    <w:rsid w:val="005B6EF1"/>
    <w:rsid w:val="006559B5"/>
    <w:rsid w:val="00661C1B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6402"/>
    <w:rsid w:val="008B6170"/>
    <w:rsid w:val="008E1C49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C6809"/>
    <w:rsid w:val="00BE34E3"/>
    <w:rsid w:val="00BF1093"/>
    <w:rsid w:val="00C37175"/>
    <w:rsid w:val="00C40B35"/>
    <w:rsid w:val="00C452CF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0:00Z</dcterms:created>
  <dcterms:modified xsi:type="dcterms:W3CDTF">2025-05-2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